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117F25"/>
    <w:p w14:paraId="664B3890"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CR primers used in this study</w:t>
      </w:r>
    </w:p>
    <w:tbl>
      <w:tblPr>
        <w:tblStyle w:val="3"/>
        <w:tblW w:w="1456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400"/>
        <w:gridCol w:w="4040"/>
        <w:gridCol w:w="2240"/>
        <w:gridCol w:w="2880"/>
        <w:gridCol w:w="2660"/>
      </w:tblGrid>
      <w:tr w14:paraId="11042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bottom w:val="single" w:color="auto" w:sz="4" w:space="0"/>
            </w:tcBorders>
          </w:tcPr>
          <w:p w14:paraId="2920DDCC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e locus</w:t>
            </w:r>
          </w:p>
        </w:tc>
        <w:tc>
          <w:tcPr>
            <w:tcW w:w="1400" w:type="dxa"/>
            <w:tcBorders>
              <w:bottom w:val="single" w:color="auto" w:sz="4" w:space="0"/>
            </w:tcBorders>
          </w:tcPr>
          <w:p w14:paraId="51634453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imer</w:t>
            </w:r>
          </w:p>
        </w:tc>
        <w:tc>
          <w:tcPr>
            <w:tcW w:w="4040" w:type="dxa"/>
            <w:tcBorders>
              <w:bottom w:val="single" w:color="auto" w:sz="4" w:space="0"/>
            </w:tcBorders>
          </w:tcPr>
          <w:p w14:paraId="6FDF37BE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equence (5′–3′)</w:t>
            </w:r>
          </w:p>
        </w:tc>
        <w:tc>
          <w:tcPr>
            <w:tcW w:w="2240" w:type="dxa"/>
            <w:tcBorders>
              <w:bottom w:val="single" w:color="auto" w:sz="4" w:space="0"/>
            </w:tcBorders>
          </w:tcPr>
          <w:p w14:paraId="288A12F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mplicon length (bp)</w:t>
            </w:r>
          </w:p>
        </w:tc>
        <w:tc>
          <w:tcPr>
            <w:tcW w:w="2880" w:type="dxa"/>
            <w:tcBorders>
              <w:bottom w:val="single" w:color="auto" w:sz="4" w:space="0"/>
            </w:tcBorders>
          </w:tcPr>
          <w:p w14:paraId="40C6154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nnealing temperature (◦C)</w:t>
            </w:r>
          </w:p>
        </w:tc>
        <w:tc>
          <w:tcPr>
            <w:tcW w:w="2660" w:type="dxa"/>
            <w:tcBorders>
              <w:bottom w:val="single" w:color="auto" w:sz="4" w:space="0"/>
            </w:tcBorders>
          </w:tcPr>
          <w:p w14:paraId="69C8A8F9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</w:tr>
      <w:tr w14:paraId="18B23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</w:tcBorders>
          </w:tcPr>
          <w:p w14:paraId="2C45B24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SU rRNA</w:t>
            </w:r>
          </w:p>
        </w:tc>
        <w:tc>
          <w:tcPr>
            <w:tcW w:w="1400" w:type="dxa"/>
            <w:tcBorders>
              <w:top w:val="single" w:color="auto" w:sz="4" w:space="0"/>
            </w:tcBorders>
          </w:tcPr>
          <w:p w14:paraId="1065525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1</w:t>
            </w:r>
          </w:p>
        </w:tc>
        <w:tc>
          <w:tcPr>
            <w:tcW w:w="4040" w:type="dxa"/>
            <w:tcBorders>
              <w:top w:val="single" w:color="auto" w:sz="4" w:space="0"/>
            </w:tcBorders>
          </w:tcPr>
          <w:p w14:paraId="2D0453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TCTAGAGCTAATACATGCGAA</w:t>
            </w:r>
          </w:p>
        </w:tc>
        <w:tc>
          <w:tcPr>
            <w:tcW w:w="2240" w:type="dxa"/>
            <w:vMerge w:val="restart"/>
            <w:tcBorders>
              <w:top w:val="single" w:color="auto" w:sz="4" w:space="0"/>
            </w:tcBorders>
          </w:tcPr>
          <w:p w14:paraId="0207295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5</w:t>
            </w:r>
          </w:p>
        </w:tc>
        <w:tc>
          <w:tcPr>
            <w:tcW w:w="2880" w:type="dxa"/>
            <w:vMerge w:val="restart"/>
            <w:tcBorders>
              <w:top w:val="single" w:color="auto" w:sz="4" w:space="0"/>
            </w:tcBorders>
          </w:tcPr>
          <w:p w14:paraId="360930E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660" w:type="dxa"/>
            <w:tcBorders>
              <w:top w:val="single" w:color="auto" w:sz="4" w:space="0"/>
            </w:tcBorders>
          </w:tcPr>
          <w:p w14:paraId="62871DF1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ang et al., 2016</w:t>
            </w:r>
          </w:p>
        </w:tc>
      </w:tr>
      <w:tr w14:paraId="37449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5C483C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400" w:type="dxa"/>
          </w:tcPr>
          <w:p w14:paraId="2CCA540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1</w:t>
            </w:r>
          </w:p>
        </w:tc>
        <w:tc>
          <w:tcPr>
            <w:tcW w:w="4040" w:type="dxa"/>
          </w:tcPr>
          <w:p w14:paraId="6E0C09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CATAAGGTGCTGAAGG</w:t>
            </w:r>
          </w:p>
        </w:tc>
        <w:tc>
          <w:tcPr>
            <w:tcW w:w="2240" w:type="dxa"/>
            <w:vMerge w:val="continue"/>
          </w:tcPr>
          <w:p w14:paraId="073A0AD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80" w:type="dxa"/>
            <w:vMerge w:val="continue"/>
          </w:tcPr>
          <w:p w14:paraId="23E4F8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660" w:type="dxa"/>
          </w:tcPr>
          <w:p w14:paraId="22C1298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D26E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56A309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400" w:type="dxa"/>
          </w:tcPr>
          <w:p w14:paraId="45AACFF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2</w:t>
            </w:r>
          </w:p>
        </w:tc>
        <w:tc>
          <w:tcPr>
            <w:tcW w:w="4040" w:type="dxa"/>
          </w:tcPr>
          <w:p w14:paraId="416C08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GGAAGGGTTGTATTTATTAGATAAAG </w:t>
            </w:r>
          </w:p>
        </w:tc>
        <w:tc>
          <w:tcPr>
            <w:tcW w:w="2240" w:type="dxa"/>
            <w:vMerge w:val="restart"/>
          </w:tcPr>
          <w:p w14:paraId="0D85C29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~830</w:t>
            </w:r>
          </w:p>
        </w:tc>
        <w:tc>
          <w:tcPr>
            <w:tcW w:w="2880" w:type="dxa"/>
            <w:vMerge w:val="restart"/>
          </w:tcPr>
          <w:p w14:paraId="05B1585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660" w:type="dxa"/>
          </w:tcPr>
          <w:p w14:paraId="0CB4A4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750F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6C7170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400" w:type="dxa"/>
          </w:tcPr>
          <w:p w14:paraId="766A119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2</w:t>
            </w:r>
          </w:p>
        </w:tc>
        <w:tc>
          <w:tcPr>
            <w:tcW w:w="4040" w:type="dxa"/>
          </w:tcPr>
          <w:p w14:paraId="533E64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TAAGGAACAACCTCCC</w:t>
            </w:r>
          </w:p>
        </w:tc>
        <w:tc>
          <w:tcPr>
            <w:tcW w:w="2240" w:type="dxa"/>
            <w:vMerge w:val="continue"/>
          </w:tcPr>
          <w:p w14:paraId="00BA87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80" w:type="dxa"/>
            <w:vMerge w:val="continue"/>
          </w:tcPr>
          <w:p w14:paraId="38A453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660" w:type="dxa"/>
          </w:tcPr>
          <w:p w14:paraId="29C8AD4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BF0D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6B7067D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S</w:t>
            </w:r>
          </w:p>
        </w:tc>
        <w:tc>
          <w:tcPr>
            <w:tcW w:w="1400" w:type="dxa"/>
          </w:tcPr>
          <w:p w14:paraId="5FAF11B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bGeno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1</w:t>
            </w:r>
          </w:p>
        </w:tc>
        <w:tc>
          <w:tcPr>
            <w:tcW w:w="4040" w:type="dxa"/>
          </w:tcPr>
          <w:p w14:paraId="0773CB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TCAGATGGTCATAGGGATG</w:t>
            </w:r>
          </w:p>
        </w:tc>
        <w:tc>
          <w:tcPr>
            <w:tcW w:w="2240" w:type="dxa"/>
            <w:vMerge w:val="restart"/>
          </w:tcPr>
          <w:p w14:paraId="282676C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5</w:t>
            </w:r>
          </w:p>
        </w:tc>
        <w:tc>
          <w:tcPr>
            <w:tcW w:w="2880" w:type="dxa"/>
            <w:vMerge w:val="restart"/>
          </w:tcPr>
          <w:p w14:paraId="06A03BD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2660" w:type="dxa"/>
          </w:tcPr>
          <w:p w14:paraId="41F97C82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rjalali et al., 2015</w:t>
            </w:r>
          </w:p>
        </w:tc>
      </w:tr>
      <w:tr w14:paraId="52750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38B50C5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400" w:type="dxa"/>
          </w:tcPr>
          <w:p w14:paraId="3239DC5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bGeno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1</w:t>
            </w:r>
          </w:p>
        </w:tc>
        <w:tc>
          <w:tcPr>
            <w:tcW w:w="4040" w:type="dxa"/>
          </w:tcPr>
          <w:p w14:paraId="0541EB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TAGAGCATTCCGTGAGG</w:t>
            </w:r>
          </w:p>
        </w:tc>
        <w:tc>
          <w:tcPr>
            <w:tcW w:w="2240" w:type="dxa"/>
            <w:vMerge w:val="continue"/>
          </w:tcPr>
          <w:p w14:paraId="483A6BE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80" w:type="dxa"/>
            <w:vMerge w:val="continue"/>
          </w:tcPr>
          <w:p w14:paraId="4FBB007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660" w:type="dxa"/>
          </w:tcPr>
          <w:p w14:paraId="06849B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300D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176D373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400" w:type="dxa"/>
          </w:tcPr>
          <w:p w14:paraId="40A8657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bGeno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2</w:t>
            </w:r>
          </w:p>
        </w:tc>
        <w:tc>
          <w:tcPr>
            <w:tcW w:w="4040" w:type="dxa"/>
          </w:tcPr>
          <w:p w14:paraId="0EA07E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GGCTCTGAATATCTATGG</w:t>
            </w:r>
          </w:p>
        </w:tc>
        <w:tc>
          <w:tcPr>
            <w:tcW w:w="2240" w:type="dxa"/>
            <w:vMerge w:val="restart"/>
          </w:tcPr>
          <w:p w14:paraId="444B953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~410</w:t>
            </w:r>
          </w:p>
        </w:tc>
        <w:tc>
          <w:tcPr>
            <w:tcW w:w="2880" w:type="dxa"/>
            <w:vMerge w:val="restart"/>
          </w:tcPr>
          <w:p w14:paraId="0DDD458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660" w:type="dxa"/>
          </w:tcPr>
          <w:p w14:paraId="0CCF3F9E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F7ED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</w:tcPr>
          <w:p w14:paraId="03BEF1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400" w:type="dxa"/>
          </w:tcPr>
          <w:p w14:paraId="5C1F734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bGeno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2</w:t>
            </w:r>
          </w:p>
        </w:tc>
        <w:tc>
          <w:tcPr>
            <w:tcW w:w="4040" w:type="dxa"/>
          </w:tcPr>
          <w:p w14:paraId="25A8BB9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TCTTTCGCGCTCGTC</w:t>
            </w:r>
          </w:p>
        </w:tc>
        <w:tc>
          <w:tcPr>
            <w:tcW w:w="2240" w:type="dxa"/>
            <w:vMerge w:val="continue"/>
          </w:tcPr>
          <w:p w14:paraId="270489A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80" w:type="dxa"/>
            <w:vMerge w:val="continue"/>
          </w:tcPr>
          <w:p w14:paraId="7CFE6D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660" w:type="dxa"/>
          </w:tcPr>
          <w:p w14:paraId="0488690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28A54BD0">
      <w:pPr>
        <w:ind w:firstLine="210" w:firstLineChars="100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0000000"/>
    <w:rsid w:val="003944AA"/>
    <w:rsid w:val="003C0FB6"/>
    <w:rsid w:val="01AF6374"/>
    <w:rsid w:val="01F97A19"/>
    <w:rsid w:val="030820C4"/>
    <w:rsid w:val="03134CD8"/>
    <w:rsid w:val="0381136E"/>
    <w:rsid w:val="04AE6738"/>
    <w:rsid w:val="057D1B98"/>
    <w:rsid w:val="05CA3D9B"/>
    <w:rsid w:val="06404366"/>
    <w:rsid w:val="07D433FC"/>
    <w:rsid w:val="093B3826"/>
    <w:rsid w:val="094C73AF"/>
    <w:rsid w:val="099E14B4"/>
    <w:rsid w:val="0A115B3B"/>
    <w:rsid w:val="0A3A4908"/>
    <w:rsid w:val="0A7C6555"/>
    <w:rsid w:val="0A865E9A"/>
    <w:rsid w:val="0BEE160A"/>
    <w:rsid w:val="0D00116C"/>
    <w:rsid w:val="0DD95554"/>
    <w:rsid w:val="0ED168E7"/>
    <w:rsid w:val="0FD60926"/>
    <w:rsid w:val="0FFF42FB"/>
    <w:rsid w:val="11663558"/>
    <w:rsid w:val="126F08F1"/>
    <w:rsid w:val="14482B2F"/>
    <w:rsid w:val="157A2AC8"/>
    <w:rsid w:val="17455B8E"/>
    <w:rsid w:val="1A23341E"/>
    <w:rsid w:val="1ECF1BA1"/>
    <w:rsid w:val="21976194"/>
    <w:rsid w:val="260638E9"/>
    <w:rsid w:val="28BF7BCB"/>
    <w:rsid w:val="290C19B6"/>
    <w:rsid w:val="2A840901"/>
    <w:rsid w:val="2AAC531A"/>
    <w:rsid w:val="2BAB0FC7"/>
    <w:rsid w:val="2D364D1F"/>
    <w:rsid w:val="2EC27BA3"/>
    <w:rsid w:val="2EF04FD8"/>
    <w:rsid w:val="2EF57D4E"/>
    <w:rsid w:val="2FFD5337"/>
    <w:rsid w:val="315F16D9"/>
    <w:rsid w:val="31A00A7E"/>
    <w:rsid w:val="32385C4C"/>
    <w:rsid w:val="3284056D"/>
    <w:rsid w:val="32D96267"/>
    <w:rsid w:val="335E046B"/>
    <w:rsid w:val="34B1337D"/>
    <w:rsid w:val="358D1218"/>
    <w:rsid w:val="3656032F"/>
    <w:rsid w:val="377B44D2"/>
    <w:rsid w:val="3798638A"/>
    <w:rsid w:val="37BB5BC2"/>
    <w:rsid w:val="37D70ECF"/>
    <w:rsid w:val="39070FD4"/>
    <w:rsid w:val="39701776"/>
    <w:rsid w:val="3BC60CD2"/>
    <w:rsid w:val="3CBA7FCB"/>
    <w:rsid w:val="3CBC249E"/>
    <w:rsid w:val="3F1875A2"/>
    <w:rsid w:val="3F747D32"/>
    <w:rsid w:val="3FB463A8"/>
    <w:rsid w:val="405F2EA7"/>
    <w:rsid w:val="40943D65"/>
    <w:rsid w:val="41127595"/>
    <w:rsid w:val="41B719EA"/>
    <w:rsid w:val="41D43F7D"/>
    <w:rsid w:val="41F37AC7"/>
    <w:rsid w:val="420C1312"/>
    <w:rsid w:val="43866C4C"/>
    <w:rsid w:val="440F0F41"/>
    <w:rsid w:val="44771513"/>
    <w:rsid w:val="447E0584"/>
    <w:rsid w:val="454D634B"/>
    <w:rsid w:val="45BC0FB3"/>
    <w:rsid w:val="46CE573C"/>
    <w:rsid w:val="48EF33EB"/>
    <w:rsid w:val="4AF35308"/>
    <w:rsid w:val="4BA855F8"/>
    <w:rsid w:val="4C53231E"/>
    <w:rsid w:val="4C86323E"/>
    <w:rsid w:val="4CBE2135"/>
    <w:rsid w:val="4DD776FE"/>
    <w:rsid w:val="4E811B84"/>
    <w:rsid w:val="4FF667D9"/>
    <w:rsid w:val="50664AD8"/>
    <w:rsid w:val="513F30E2"/>
    <w:rsid w:val="519E022E"/>
    <w:rsid w:val="52CD0741"/>
    <w:rsid w:val="541F1A06"/>
    <w:rsid w:val="54941887"/>
    <w:rsid w:val="554A0355"/>
    <w:rsid w:val="57813854"/>
    <w:rsid w:val="57FB5B83"/>
    <w:rsid w:val="584D7364"/>
    <w:rsid w:val="595E4EDA"/>
    <w:rsid w:val="59764489"/>
    <w:rsid w:val="59BA496D"/>
    <w:rsid w:val="5E27124E"/>
    <w:rsid w:val="5F14433D"/>
    <w:rsid w:val="5FB24F46"/>
    <w:rsid w:val="62DA3309"/>
    <w:rsid w:val="63247801"/>
    <w:rsid w:val="686C7C2D"/>
    <w:rsid w:val="690D6CA9"/>
    <w:rsid w:val="69356FC6"/>
    <w:rsid w:val="69CA06EC"/>
    <w:rsid w:val="6AAB5F0C"/>
    <w:rsid w:val="6B63455E"/>
    <w:rsid w:val="6BB87379"/>
    <w:rsid w:val="6D4D5D4A"/>
    <w:rsid w:val="6D503D92"/>
    <w:rsid w:val="6E08155E"/>
    <w:rsid w:val="707D50FC"/>
    <w:rsid w:val="71267542"/>
    <w:rsid w:val="71C62F85"/>
    <w:rsid w:val="71D73B53"/>
    <w:rsid w:val="73675CD7"/>
    <w:rsid w:val="74164967"/>
    <w:rsid w:val="74911BD8"/>
    <w:rsid w:val="74956EB9"/>
    <w:rsid w:val="7560045F"/>
    <w:rsid w:val="763847A5"/>
    <w:rsid w:val="76E021C1"/>
    <w:rsid w:val="780B60EB"/>
    <w:rsid w:val="78330125"/>
    <w:rsid w:val="79125562"/>
    <w:rsid w:val="7A5A1454"/>
    <w:rsid w:val="7AB87624"/>
    <w:rsid w:val="7B0A592A"/>
    <w:rsid w:val="7C561F60"/>
    <w:rsid w:val="7D500B77"/>
    <w:rsid w:val="7E84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5"/>
    <w:basedOn w:val="1"/>
    <w:autoRedefine/>
    <w:qFormat/>
    <w:uiPriority w:val="0"/>
    <w:pPr>
      <w:wordWrap w:val="0"/>
      <w:jc w:val="left"/>
    </w:pPr>
    <w:rPr>
      <w:rFonts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84</Characters>
  <Lines>0</Lines>
  <Paragraphs>0</Paragraphs>
  <TotalTime>30</TotalTime>
  <ScaleCrop>false</ScaleCrop>
  <LinksUpToDate>false</LinksUpToDate>
  <CharactersWithSpaces>4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6:30:00Z</dcterms:created>
  <dc:creator>86186</dc:creator>
  <cp:lastModifiedBy>Dawn</cp:lastModifiedBy>
  <dcterms:modified xsi:type="dcterms:W3CDTF">2025-02-25T03:0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B2CDB6D609D46D093870944EE93E620_13</vt:lpwstr>
  </property>
  <property fmtid="{D5CDD505-2E9C-101B-9397-08002B2CF9AE}" pid="4" name="KSOTemplateDocerSaveRecord">
    <vt:lpwstr>eyJoZGlkIjoiYjk5ODM0YmMxOWJiYWQyNDU4MGIzYWRmYTA0ZmI5NDciLCJ1c2VySWQiOiIyNDU2MTgzMDMifQ==</vt:lpwstr>
  </property>
</Properties>
</file>